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C9622" w14:textId="3A1B2531" w:rsidR="00A74C8A" w:rsidRPr="0047550A" w:rsidRDefault="00A74C8A" w:rsidP="00A74C8A">
      <w:pPr>
        <w:pStyle w:val="Titel"/>
        <w:rPr>
          <w:rFonts w:ascii="Calibri" w:hAnsi="Calibri" w:cs="Calibri"/>
          <w:b/>
          <w:bCs/>
          <w:sz w:val="32"/>
          <w:szCs w:val="32"/>
          <w:lang w:val="en-US"/>
        </w:rPr>
      </w:pPr>
      <w:r w:rsidRPr="0047550A">
        <w:rPr>
          <w:rFonts w:ascii="Calibri" w:hAnsi="Calibri" w:cs="Calibri"/>
          <w:b/>
          <w:bCs/>
          <w:sz w:val="32"/>
          <w:szCs w:val="32"/>
          <w:lang w:val="en-US"/>
        </w:rPr>
        <w:t>Supplementary Information</w:t>
      </w:r>
    </w:p>
    <w:p w14:paraId="14D57D54" w14:textId="77777777" w:rsidR="00A74C8A" w:rsidRPr="00BB75D7" w:rsidRDefault="00A74C8A" w:rsidP="00A74C8A">
      <w:pPr>
        <w:rPr>
          <w:rFonts w:ascii="Calibri" w:hAnsi="Calibri" w:cs="Calibri"/>
        </w:rPr>
      </w:pPr>
    </w:p>
    <w:p w14:paraId="32D2DCBD" w14:textId="77777777" w:rsidR="00A74C8A" w:rsidRPr="00BB75D7" w:rsidRDefault="00A74C8A" w:rsidP="00A74C8A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095600A8" w14:textId="3E6E918E" w:rsidR="00A74C8A" w:rsidRPr="00BB75D7" w:rsidRDefault="00A74C8A" w:rsidP="00A74C8A">
      <w:pPr>
        <w:spacing w:line="480" w:lineRule="auto"/>
        <w:rPr>
          <w:rFonts w:ascii="Calibri" w:hAnsi="Calibri" w:cs="Calibri"/>
        </w:rPr>
      </w:pPr>
      <w:r w:rsidRPr="00BB75D7">
        <w:rPr>
          <w:rFonts w:ascii="Calibri" w:hAnsi="Calibri" w:cs="Calibri"/>
          <w:b/>
          <w:bCs/>
          <w:sz w:val="28"/>
          <w:szCs w:val="28"/>
        </w:rPr>
        <w:t xml:space="preserve">Controlled low-oxygen supply enables magnetosome size tuning by uncoupling magnetite nucleation and crystal growth in </w:t>
      </w:r>
      <w:r w:rsidRPr="00BB75D7">
        <w:rPr>
          <w:rFonts w:ascii="Calibri" w:hAnsi="Calibri" w:cs="Calibri"/>
          <w:b/>
          <w:bCs/>
          <w:i/>
          <w:iCs/>
          <w:sz w:val="28"/>
          <w:szCs w:val="28"/>
        </w:rPr>
        <w:t>Magnetospirillum gryphiswaldense</w:t>
      </w:r>
    </w:p>
    <w:p w14:paraId="4363D87D" w14:textId="77777777" w:rsidR="00A74C8A" w:rsidRPr="0047550A" w:rsidRDefault="00A74C8A" w:rsidP="00A74C8A">
      <w:pPr>
        <w:pStyle w:val="berschrift1"/>
        <w:spacing w:line="480" w:lineRule="auto"/>
        <w:rPr>
          <w:rFonts w:ascii="Calibri" w:hAnsi="Calibri" w:cs="Calibri"/>
          <w:b/>
          <w:bCs/>
          <w:color w:val="auto"/>
          <w:sz w:val="22"/>
          <w:szCs w:val="22"/>
          <w:vertAlign w:val="superscript"/>
          <w:lang w:val="en-US"/>
        </w:rPr>
      </w:pPr>
      <w:r w:rsidRPr="0047550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Sophia Tessaro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vertAlign w:val="superscript"/>
          <w:lang w:val="en-US"/>
        </w:rPr>
        <w:t>1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, Markus Schüritz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vertAlign w:val="superscript"/>
          <w:lang w:val="en-US"/>
        </w:rPr>
        <w:t>1,2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, Valérie Jérôme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vertAlign w:val="superscript"/>
          <w:lang w:val="en-US"/>
        </w:rPr>
        <w:t>2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, Ruth Freitag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vertAlign w:val="superscript"/>
          <w:lang w:val="en-US"/>
        </w:rPr>
        <w:t>2</w:t>
      </w:r>
      <w:r w:rsidRPr="0047550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, René Uebe</w:t>
      </w:r>
      <w:proofErr w:type="gramStart"/>
      <w:r w:rsidRPr="0047550A">
        <w:rPr>
          <w:rFonts w:ascii="Calibri" w:hAnsi="Calibri" w:cs="Calibri"/>
          <w:b/>
          <w:bCs/>
          <w:color w:val="auto"/>
          <w:sz w:val="22"/>
          <w:szCs w:val="22"/>
          <w:vertAlign w:val="superscript"/>
          <w:lang w:val="en-US"/>
        </w:rPr>
        <w:t>1,*</w:t>
      </w:r>
      <w:proofErr w:type="gramEnd"/>
    </w:p>
    <w:p w14:paraId="6F8F8AA4" w14:textId="07632148" w:rsidR="00A74C8A" w:rsidRPr="00BB75D7" w:rsidRDefault="00A74C8A" w:rsidP="00A74C8A">
      <w:pPr>
        <w:pStyle w:val="berschrift1"/>
        <w:spacing w:line="480" w:lineRule="auto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 w:rsidRPr="00BB75D7">
        <w:rPr>
          <w:rFonts w:ascii="Calibri" w:hAnsi="Calibri" w:cs="Calibri"/>
          <w:color w:val="auto"/>
          <w:sz w:val="20"/>
          <w:szCs w:val="20"/>
          <w:vertAlign w:val="superscript"/>
          <w:lang w:val="en-US"/>
        </w:rPr>
        <w:t xml:space="preserve">1 </w:t>
      </w:r>
      <w:r w:rsidRPr="00BB75D7">
        <w:rPr>
          <w:rFonts w:ascii="Calibri" w:hAnsi="Calibri" w:cs="Calibri"/>
          <w:color w:val="auto"/>
          <w:sz w:val="20"/>
          <w:szCs w:val="20"/>
          <w:lang w:val="en-US"/>
        </w:rPr>
        <w:t>Department of Microbiology, Faculty of Biology, Chemistry and Geosciences, University of Bayreuth, Universitätsstr. 30, D-95447 Bayreuth, Germany</w:t>
      </w:r>
    </w:p>
    <w:p w14:paraId="70C6A871" w14:textId="77777777" w:rsidR="00A74C8A" w:rsidRPr="00BB75D7" w:rsidRDefault="00A74C8A" w:rsidP="00A74C8A">
      <w:pPr>
        <w:pStyle w:val="berschrift1"/>
        <w:spacing w:line="480" w:lineRule="auto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 w:rsidRPr="00BB75D7">
        <w:rPr>
          <w:rFonts w:ascii="Calibri" w:hAnsi="Calibri" w:cs="Calibri"/>
          <w:color w:val="auto"/>
          <w:sz w:val="20"/>
          <w:szCs w:val="20"/>
          <w:vertAlign w:val="superscript"/>
          <w:lang w:val="en-US"/>
        </w:rPr>
        <w:t xml:space="preserve">2 </w:t>
      </w:r>
      <w:r w:rsidRPr="00BB75D7">
        <w:rPr>
          <w:rFonts w:ascii="Calibri" w:hAnsi="Calibri" w:cs="Calibri"/>
          <w:color w:val="auto"/>
          <w:sz w:val="20"/>
          <w:szCs w:val="20"/>
          <w:lang w:val="en-US"/>
        </w:rPr>
        <w:t>Department of Process Biotechnology, Faculty of Engineering Sciences, University of Bayreuth, Universitätsstr. 30, D-95447 Bayreuth, Germany</w:t>
      </w:r>
    </w:p>
    <w:p w14:paraId="1038E26D" w14:textId="77777777" w:rsidR="00A74C8A" w:rsidRPr="00BB75D7" w:rsidRDefault="00A74C8A" w:rsidP="00A74C8A">
      <w:pPr>
        <w:pStyle w:val="berschrift1"/>
        <w:spacing w:line="480" w:lineRule="auto"/>
        <w:rPr>
          <w:rFonts w:ascii="Calibri" w:hAnsi="Calibri" w:cs="Calibri"/>
          <w:b/>
          <w:color w:val="auto"/>
          <w:sz w:val="20"/>
          <w:szCs w:val="20"/>
          <w:vertAlign w:val="superscript"/>
          <w:lang w:val="en-US"/>
        </w:rPr>
      </w:pPr>
    </w:p>
    <w:p w14:paraId="7F9DCE40" w14:textId="77777777" w:rsidR="00BB75D7" w:rsidRPr="00BB75D7" w:rsidRDefault="00BB75D7" w:rsidP="00BB75D7">
      <w:pPr>
        <w:pStyle w:val="berschrift1"/>
        <w:spacing w:line="480" w:lineRule="auto"/>
        <w:rPr>
          <w:rStyle w:val="Hyperlink"/>
          <w:rFonts w:ascii="Calibri" w:hAnsi="Calibri" w:cs="Calibri"/>
          <w:b/>
          <w:sz w:val="20"/>
          <w:szCs w:val="20"/>
          <w:lang w:val="en-US"/>
        </w:rPr>
      </w:pPr>
      <w:r w:rsidRPr="00BB75D7">
        <w:rPr>
          <w:rFonts w:ascii="Calibri" w:hAnsi="Calibri" w:cs="Calibri"/>
          <w:color w:val="auto"/>
          <w:sz w:val="20"/>
          <w:szCs w:val="20"/>
          <w:vertAlign w:val="superscript"/>
          <w:lang w:val="en-US"/>
        </w:rPr>
        <w:t>*</w:t>
      </w:r>
      <w:r w:rsidRPr="00BB75D7">
        <w:rPr>
          <w:rFonts w:ascii="Calibri" w:hAnsi="Calibri" w:cs="Calibri"/>
          <w:color w:val="auto"/>
          <w:sz w:val="20"/>
          <w:szCs w:val="20"/>
          <w:lang w:val="en-US"/>
        </w:rPr>
        <w:t xml:space="preserve"> Correspondence: </w:t>
      </w:r>
      <w:hyperlink r:id="rId6" w:history="1">
        <w:r w:rsidRPr="00BB75D7">
          <w:rPr>
            <w:rStyle w:val="Hyperlink"/>
            <w:rFonts w:ascii="Calibri" w:hAnsi="Calibri" w:cs="Calibri"/>
            <w:sz w:val="20"/>
            <w:szCs w:val="20"/>
            <w:lang w:val="en-US"/>
          </w:rPr>
          <w:t>rene.uebe@uni-bayreuth.de</w:t>
        </w:r>
      </w:hyperlink>
    </w:p>
    <w:p w14:paraId="32E7C894" w14:textId="77777777" w:rsidR="00A74C8A" w:rsidRPr="00BB75D7" w:rsidRDefault="00A74C8A">
      <w:pPr>
        <w:spacing w:before="0" w:line="259" w:lineRule="auto"/>
        <w:contextualSpacing w:val="0"/>
        <w:jc w:val="left"/>
        <w:rPr>
          <w:rFonts w:ascii="Calibri" w:hAnsi="Calibri" w:cs="Calibri"/>
        </w:rPr>
      </w:pPr>
    </w:p>
    <w:p w14:paraId="785AC12D" w14:textId="77777777" w:rsidR="00A74C8A" w:rsidRPr="00BB75D7" w:rsidRDefault="00A74C8A">
      <w:pPr>
        <w:spacing w:before="0" w:line="259" w:lineRule="auto"/>
        <w:contextualSpacing w:val="0"/>
        <w:jc w:val="left"/>
        <w:rPr>
          <w:rFonts w:ascii="Calibri" w:hAnsi="Calibri" w:cs="Calibri"/>
        </w:rPr>
      </w:pPr>
    </w:p>
    <w:p w14:paraId="5D2F79B8" w14:textId="77777777" w:rsidR="00A74C8A" w:rsidRPr="00BB75D7" w:rsidRDefault="00A74C8A">
      <w:pPr>
        <w:spacing w:before="0" w:line="259" w:lineRule="auto"/>
        <w:contextualSpacing w:val="0"/>
        <w:jc w:val="left"/>
        <w:rPr>
          <w:rFonts w:ascii="Calibri" w:hAnsi="Calibri" w:cs="Calibri"/>
        </w:rPr>
      </w:pPr>
    </w:p>
    <w:p w14:paraId="776D9D40" w14:textId="77777777" w:rsidR="00A74C8A" w:rsidRPr="00BB75D7" w:rsidRDefault="00A74C8A">
      <w:pPr>
        <w:spacing w:before="0" w:line="259" w:lineRule="auto"/>
        <w:contextualSpacing w:val="0"/>
        <w:jc w:val="left"/>
        <w:rPr>
          <w:rFonts w:ascii="Calibri" w:hAnsi="Calibri" w:cs="Calibri"/>
        </w:rPr>
      </w:pPr>
    </w:p>
    <w:p w14:paraId="20E488CB" w14:textId="77777777" w:rsidR="00A74C8A" w:rsidRPr="00BB75D7" w:rsidRDefault="00A74C8A">
      <w:pPr>
        <w:spacing w:before="0" w:line="259" w:lineRule="auto"/>
        <w:contextualSpacing w:val="0"/>
        <w:jc w:val="left"/>
        <w:rPr>
          <w:rFonts w:ascii="Calibri" w:hAnsi="Calibri" w:cs="Calibri"/>
        </w:rPr>
      </w:pPr>
    </w:p>
    <w:p w14:paraId="68CDD239" w14:textId="77777777" w:rsidR="00A74C8A" w:rsidRPr="00BB75D7" w:rsidRDefault="00A74C8A">
      <w:pPr>
        <w:spacing w:before="0" w:line="259" w:lineRule="auto"/>
        <w:contextualSpacing w:val="0"/>
        <w:jc w:val="left"/>
        <w:rPr>
          <w:rFonts w:ascii="Calibri" w:hAnsi="Calibri" w:cs="Calibri"/>
        </w:rPr>
      </w:pPr>
    </w:p>
    <w:p w14:paraId="04E6CD6D" w14:textId="77777777" w:rsidR="00A74C8A" w:rsidRPr="00BB75D7" w:rsidRDefault="00A74C8A" w:rsidP="00A74C8A">
      <w:pPr>
        <w:spacing w:before="0" w:line="259" w:lineRule="auto"/>
        <w:contextualSpacing w:val="0"/>
        <w:rPr>
          <w:rFonts w:ascii="Calibri" w:hAnsi="Calibri" w:cs="Calibri"/>
          <w:b/>
          <w:bCs/>
          <w:lang w:val="en-GB"/>
        </w:rPr>
      </w:pPr>
    </w:p>
    <w:p w14:paraId="7387FB55" w14:textId="77777777" w:rsidR="00A74C8A" w:rsidRPr="00BB75D7" w:rsidRDefault="00A74C8A" w:rsidP="00A74C8A">
      <w:pPr>
        <w:spacing w:before="0" w:line="259" w:lineRule="auto"/>
        <w:contextualSpacing w:val="0"/>
        <w:rPr>
          <w:rFonts w:ascii="Calibri" w:hAnsi="Calibri" w:cs="Calibri"/>
          <w:b/>
          <w:bCs/>
          <w:lang w:val="en-GB"/>
        </w:rPr>
      </w:pPr>
    </w:p>
    <w:p w14:paraId="171E5FA5" w14:textId="77777777" w:rsidR="00BB75D7" w:rsidRDefault="00BB75D7" w:rsidP="00A74C8A">
      <w:pPr>
        <w:spacing w:before="0" w:line="259" w:lineRule="auto"/>
        <w:contextualSpacing w:val="0"/>
        <w:rPr>
          <w:rFonts w:ascii="Calibri" w:hAnsi="Calibri" w:cs="Calibri"/>
          <w:b/>
          <w:bCs/>
          <w:lang w:val="en-GB"/>
        </w:rPr>
      </w:pPr>
    </w:p>
    <w:p w14:paraId="443210BD" w14:textId="40123F97" w:rsidR="00A74C8A" w:rsidRPr="00BB75D7" w:rsidRDefault="00A74C8A" w:rsidP="00A74C8A">
      <w:pPr>
        <w:spacing w:before="0" w:line="259" w:lineRule="auto"/>
        <w:contextualSpacing w:val="0"/>
        <w:rPr>
          <w:rFonts w:ascii="Calibri" w:hAnsi="Calibri" w:cs="Calibri"/>
          <w:b/>
          <w:bCs/>
          <w:lang w:val="en-GB"/>
        </w:rPr>
      </w:pPr>
      <w:r w:rsidRPr="00BB75D7">
        <w:rPr>
          <w:rFonts w:ascii="Calibri" w:hAnsi="Calibri" w:cs="Calibri"/>
          <w:b/>
          <w:bCs/>
          <w:lang w:val="en-GB"/>
        </w:rPr>
        <w:t>This Supplementary Information file includes:</w:t>
      </w:r>
    </w:p>
    <w:p w14:paraId="4FB8FED2" w14:textId="77777777" w:rsidR="00A74C8A" w:rsidRPr="00BB75D7" w:rsidRDefault="00A74C8A" w:rsidP="00A74C8A">
      <w:pPr>
        <w:spacing w:before="0" w:line="259" w:lineRule="auto"/>
        <w:contextualSpacing w:val="0"/>
        <w:rPr>
          <w:rFonts w:ascii="Calibri" w:hAnsi="Calibri" w:cs="Calibri"/>
          <w:b/>
          <w:bCs/>
          <w:lang w:val="en-GB"/>
        </w:rPr>
      </w:pPr>
    </w:p>
    <w:p w14:paraId="3E841FFC" w14:textId="4FDF2EC6" w:rsidR="00A74C8A" w:rsidRPr="00BB75D7" w:rsidRDefault="00A74C8A" w:rsidP="00A74C8A">
      <w:pPr>
        <w:spacing w:before="0" w:line="259" w:lineRule="auto"/>
        <w:contextualSpacing w:val="0"/>
        <w:rPr>
          <w:rFonts w:ascii="Calibri" w:hAnsi="Calibri" w:cs="Calibri"/>
          <w:lang w:val="en-GB"/>
        </w:rPr>
      </w:pPr>
      <w:r w:rsidRPr="00BB75D7">
        <w:rPr>
          <w:rFonts w:ascii="Calibri" w:hAnsi="Calibri" w:cs="Calibri"/>
          <w:lang w:val="en-GB"/>
        </w:rPr>
        <w:t>Fig</w:t>
      </w:r>
      <w:r w:rsidR="00BB75D7">
        <w:rPr>
          <w:rFonts w:ascii="Calibri" w:hAnsi="Calibri" w:cs="Calibri"/>
          <w:lang w:val="en-GB"/>
        </w:rPr>
        <w:t>ures</w:t>
      </w:r>
      <w:r w:rsidRPr="00BB75D7">
        <w:rPr>
          <w:rFonts w:ascii="Calibri" w:hAnsi="Calibri" w:cs="Calibri"/>
          <w:lang w:val="en-GB"/>
        </w:rPr>
        <w:t xml:space="preserve"> S1 to S6</w:t>
      </w:r>
    </w:p>
    <w:p w14:paraId="603AB0CA" w14:textId="034803FA" w:rsidR="00A74C8A" w:rsidRPr="00BB75D7" w:rsidRDefault="00A74C8A" w:rsidP="00A74C8A">
      <w:pPr>
        <w:spacing w:before="0" w:line="259" w:lineRule="auto"/>
        <w:contextualSpacing w:val="0"/>
        <w:rPr>
          <w:rFonts w:ascii="Calibri" w:eastAsiaTheme="majorEastAsia" w:hAnsi="Calibri" w:cs="Calibri"/>
          <w:kern w:val="2"/>
          <w:sz w:val="40"/>
          <w:szCs w:val="40"/>
          <w14:ligatures w14:val="standardContextual"/>
        </w:rPr>
      </w:pPr>
      <w:r w:rsidRPr="00BB75D7">
        <w:rPr>
          <w:rFonts w:ascii="Calibri" w:hAnsi="Calibri" w:cs="Calibri"/>
          <w:lang w:val="en-GB"/>
        </w:rPr>
        <w:t>Tables S1 to S5</w:t>
      </w:r>
      <w:r w:rsidRPr="00BB75D7">
        <w:rPr>
          <w:rFonts w:ascii="Calibri" w:hAnsi="Calibri" w:cs="Calibri"/>
        </w:rPr>
        <w:br w:type="page"/>
      </w:r>
    </w:p>
    <w:p w14:paraId="7917FF41" w14:textId="77777777" w:rsidR="00A74C8A" w:rsidRPr="00A74C8A" w:rsidRDefault="00A74C8A" w:rsidP="00A74C8A">
      <w:pPr>
        <w:pStyle w:val="berschrift1"/>
        <w:rPr>
          <w:rFonts w:asciiTheme="minorHAnsi" w:hAnsiTheme="minorHAnsi" w:cstheme="minorHAnsi"/>
          <w:color w:val="auto"/>
          <w:lang w:val="en-US"/>
        </w:rPr>
      </w:pPr>
    </w:p>
    <w:p w14:paraId="50387164" w14:textId="7D139657" w:rsidR="00A74C8A" w:rsidRPr="0089355A" w:rsidRDefault="00B2102D" w:rsidP="00A74C8A">
      <w:pPr>
        <w:rPr>
          <w:rFonts w:cstheme="minorHAnsi"/>
        </w:rPr>
      </w:pPr>
      <w:r>
        <w:rPr>
          <w:rFonts w:cstheme="minorHAnsi"/>
          <w:noProof/>
          <w14:ligatures w14:val="standardContextual"/>
        </w:rPr>
        <w:drawing>
          <wp:inline distT="0" distB="0" distL="0" distR="0" wp14:anchorId="737B9584" wp14:editId="2F5B88A7">
            <wp:extent cx="5760720" cy="2266315"/>
            <wp:effectExtent l="0" t="0" r="0" b="635"/>
            <wp:docPr id="31542652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426528" name="Grafik 3154265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2D768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t>Fig. S1. (A)</w:t>
      </w:r>
      <w:r w:rsidRPr="00BB75D7">
        <w:rPr>
          <w:rFonts w:ascii="Calibri" w:hAnsi="Calibri" w:cs="Calibri"/>
          <w:sz w:val="24"/>
          <w:szCs w:val="24"/>
        </w:rPr>
        <w:t xml:space="preserve"> Dependence of magnetite crystal size on the initial iron concentration under standard cultivation conditions. Statistical significance was calculated by a Mann-Whitney test. </w:t>
      </w:r>
      <w:r w:rsidRPr="00BB75D7">
        <w:rPr>
          <w:rFonts w:ascii="Calibri" w:hAnsi="Calibri" w:cs="Calibri"/>
          <w:i/>
          <w:sz w:val="24"/>
          <w:szCs w:val="24"/>
        </w:rPr>
        <w:t>ns</w:t>
      </w:r>
      <w:r w:rsidRPr="00BB75D7">
        <w:rPr>
          <w:rFonts w:ascii="Calibri" w:hAnsi="Calibri" w:cs="Calibri"/>
          <w:sz w:val="24"/>
          <w:szCs w:val="24"/>
        </w:rPr>
        <w:t xml:space="preserve">, not significant. </w:t>
      </w:r>
      <w:r w:rsidRPr="00BB75D7">
        <w:rPr>
          <w:rFonts w:ascii="Calibri" w:hAnsi="Calibri" w:cs="Calibri"/>
          <w:b/>
          <w:bCs/>
          <w:sz w:val="24"/>
          <w:szCs w:val="24"/>
        </w:rPr>
        <w:t>(B)</w:t>
      </w:r>
      <w:r w:rsidRPr="00BB75D7">
        <w:rPr>
          <w:rFonts w:ascii="Calibri" w:hAnsi="Calibri" w:cs="Calibri"/>
          <w:sz w:val="24"/>
          <w:szCs w:val="24"/>
        </w:rPr>
        <w:t xml:space="preserve"> Growth of MSR-1 in presence of different NaNO</w:t>
      </w:r>
      <w:r w:rsidRPr="00BB75D7">
        <w:rPr>
          <w:rFonts w:ascii="Calibri" w:hAnsi="Calibri" w:cs="Calibri"/>
          <w:sz w:val="24"/>
          <w:szCs w:val="24"/>
          <w:vertAlign w:val="subscript"/>
        </w:rPr>
        <w:t>3</w:t>
      </w:r>
      <w:r w:rsidRPr="00BB75D7">
        <w:rPr>
          <w:rFonts w:ascii="Calibri" w:hAnsi="Calibri" w:cs="Calibri"/>
          <w:sz w:val="24"/>
          <w:szCs w:val="24"/>
        </w:rPr>
        <w:t xml:space="preserve"> concentrations in 1 mL FSM.</w:t>
      </w:r>
    </w:p>
    <w:p w14:paraId="35E0D867" w14:textId="0DDAC4EF" w:rsidR="00A74C8A" w:rsidRDefault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7815B7CC" w14:textId="5585FC6B" w:rsidR="00A74C8A" w:rsidRPr="0089355A" w:rsidRDefault="00B2102D" w:rsidP="00A74C8A">
      <w:pPr>
        <w:rPr>
          <w:rFonts w:cstheme="minorHAnsi"/>
        </w:rPr>
      </w:pPr>
      <w:r>
        <w:rPr>
          <w:rFonts w:cstheme="minorHAnsi"/>
          <w:noProof/>
          <w14:ligatures w14:val="standardContextual"/>
        </w:rPr>
        <w:lastRenderedPageBreak/>
        <w:drawing>
          <wp:inline distT="0" distB="0" distL="0" distR="0" wp14:anchorId="103184D1" wp14:editId="22339157">
            <wp:extent cx="4322064" cy="2279904"/>
            <wp:effectExtent l="0" t="0" r="2540" b="6350"/>
            <wp:docPr id="147126051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260519" name="Grafik 14712605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64" cy="227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9139A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t>Fig. S2.</w:t>
      </w:r>
      <w:r w:rsidRPr="00BB75D7">
        <w:rPr>
          <w:rFonts w:ascii="Calibri" w:hAnsi="Calibri" w:cs="Calibri"/>
          <w:sz w:val="24"/>
          <w:szCs w:val="24"/>
        </w:rPr>
        <w:t xml:space="preserve"> Representative profiles of pH (purple triangles) and dissolved oxygen (blue circles) during aerobic growth of 1-mL culture of MSR-1 (orange squares) in a microbioreactor system at 28 °C with constant vigorous shaking (800 rpm) and an initial pH of 7. Biomass was measured as the intensity of backscattered light (given in arbitrary units (AU)) from a light-emitting diode. Colored shading around the symbols indicates the standard deviation calculated from 3 independent experiments.</w:t>
      </w:r>
    </w:p>
    <w:p w14:paraId="0FD12669" w14:textId="65BB48DC" w:rsidR="00A74C8A" w:rsidRDefault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6341AF72" w14:textId="4C122595" w:rsidR="00A74C8A" w:rsidRPr="0089355A" w:rsidRDefault="00B2102D" w:rsidP="00A74C8A">
      <w:pPr>
        <w:rPr>
          <w:rFonts w:cstheme="minorHAnsi"/>
        </w:rPr>
      </w:pPr>
      <w:r>
        <w:rPr>
          <w:rFonts w:cstheme="minorHAnsi"/>
          <w:noProof/>
          <w14:ligatures w14:val="standardContextual"/>
        </w:rPr>
        <w:lastRenderedPageBreak/>
        <w:drawing>
          <wp:inline distT="0" distB="0" distL="0" distR="0" wp14:anchorId="6F38B0A6" wp14:editId="7574F04C">
            <wp:extent cx="4322064" cy="1188720"/>
            <wp:effectExtent l="0" t="0" r="2540" b="0"/>
            <wp:docPr id="42534827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348277" name="Grafik 42534827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64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498F4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t>Fig. S3.</w:t>
      </w:r>
      <w:r w:rsidRPr="00BB75D7">
        <w:rPr>
          <w:rFonts w:ascii="Calibri" w:hAnsi="Calibri" w:cs="Calibri"/>
          <w:sz w:val="24"/>
          <w:szCs w:val="24"/>
        </w:rPr>
        <w:t xml:space="preserve"> Representative MSR-1 cell from the end of the second aerobic cultivation in the seed train.</w:t>
      </w:r>
    </w:p>
    <w:p w14:paraId="679CC219" w14:textId="24395D51" w:rsidR="00A74C8A" w:rsidRDefault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03CF23C9" w14:textId="4810F199" w:rsidR="00A74C8A" w:rsidRPr="0089355A" w:rsidRDefault="00B2102D" w:rsidP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  <w:noProof/>
          <w14:ligatures w14:val="standardContextual"/>
        </w:rPr>
        <w:lastRenderedPageBreak/>
        <w:drawing>
          <wp:inline distT="0" distB="0" distL="0" distR="0" wp14:anchorId="4D115A91" wp14:editId="512AE3E0">
            <wp:extent cx="5760720" cy="2237105"/>
            <wp:effectExtent l="0" t="0" r="0" b="0"/>
            <wp:docPr id="16734142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41421" name="Grafik 16734142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C7C4F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t xml:space="preserve">Fig. S4. </w:t>
      </w:r>
      <w:r w:rsidRPr="00BB75D7">
        <w:rPr>
          <w:rFonts w:ascii="Calibri" w:hAnsi="Calibri" w:cs="Calibri"/>
          <w:sz w:val="24"/>
          <w:szCs w:val="24"/>
        </w:rPr>
        <w:t>Relationship between magnetosome crystal size and substrate-uptake rates of MSR</w:t>
      </w:r>
      <w:r w:rsidRPr="00BB75D7">
        <w:rPr>
          <w:rFonts w:ascii="Calibri" w:hAnsi="Calibri" w:cs="Calibri"/>
          <w:sz w:val="24"/>
          <w:szCs w:val="24"/>
        </w:rPr>
        <w:noBreakHyphen/>
        <w:t xml:space="preserve">1 under varying dissolved-oxygen (DO) levels. </w:t>
      </w:r>
      <w:r w:rsidRPr="00BB75D7">
        <w:rPr>
          <w:rFonts w:ascii="Calibri" w:hAnsi="Calibri" w:cs="Calibri"/>
          <w:b/>
          <w:bCs/>
          <w:sz w:val="24"/>
          <w:szCs w:val="24"/>
        </w:rPr>
        <w:t>(A)</w:t>
      </w:r>
      <w:r w:rsidRPr="00BB75D7">
        <w:rPr>
          <w:rFonts w:ascii="Calibri" w:hAnsi="Calibri" w:cs="Calibri"/>
          <w:sz w:val="24"/>
          <w:szCs w:val="24"/>
        </w:rPr>
        <w:t xml:space="preserve"> Shows a positive correlation between iron-uptake rate and magnetite crystal size. </w:t>
      </w:r>
      <w:r w:rsidRPr="00BB75D7">
        <w:rPr>
          <w:rFonts w:ascii="Calibri" w:hAnsi="Calibri" w:cs="Calibri"/>
          <w:b/>
          <w:bCs/>
          <w:sz w:val="24"/>
          <w:szCs w:val="24"/>
        </w:rPr>
        <w:t>(B)</w:t>
      </w:r>
      <w:r w:rsidRPr="00BB75D7">
        <w:rPr>
          <w:rFonts w:ascii="Calibri" w:hAnsi="Calibri" w:cs="Calibri"/>
          <w:sz w:val="24"/>
          <w:szCs w:val="24"/>
        </w:rPr>
        <w:t xml:space="preserve"> No evident correlation between nitrate or lactate uptake rates and magnetite crystal size. Values are given as the mean ± standard deviation calculated from 3 independent experiments with the same DO level.</w:t>
      </w:r>
    </w:p>
    <w:p w14:paraId="5A59B592" w14:textId="5A1D0A38" w:rsidR="00A74C8A" w:rsidRPr="00A74C8A" w:rsidRDefault="00A74C8A" w:rsidP="00A74C8A">
      <w:pPr>
        <w:spacing w:before="0" w:line="276" w:lineRule="auto"/>
        <w:contextualSpacing w:val="0"/>
        <w:jc w:val="left"/>
        <w:rPr>
          <w:rFonts w:cstheme="minorHAnsi"/>
          <w:sz w:val="24"/>
          <w:szCs w:val="24"/>
        </w:rPr>
      </w:pPr>
      <w:r w:rsidRPr="00A74C8A">
        <w:rPr>
          <w:rFonts w:cstheme="minorHAnsi"/>
          <w:sz w:val="24"/>
          <w:szCs w:val="24"/>
        </w:rPr>
        <w:br w:type="page"/>
      </w:r>
    </w:p>
    <w:p w14:paraId="3E9777D5" w14:textId="1FDD9376" w:rsidR="00A74C8A" w:rsidRPr="0089355A" w:rsidRDefault="00B2102D" w:rsidP="00A74C8A">
      <w:pPr>
        <w:rPr>
          <w:rFonts w:cstheme="minorHAnsi"/>
        </w:rPr>
      </w:pPr>
      <w:r>
        <w:rPr>
          <w:rFonts w:cstheme="minorHAnsi"/>
          <w:noProof/>
          <w14:ligatures w14:val="standardContextual"/>
        </w:rPr>
        <w:lastRenderedPageBreak/>
        <w:drawing>
          <wp:inline distT="0" distB="0" distL="0" distR="0" wp14:anchorId="126ED20A" wp14:editId="7BA702FF">
            <wp:extent cx="5760720" cy="2287905"/>
            <wp:effectExtent l="0" t="0" r="0" b="0"/>
            <wp:docPr id="192940951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409514" name="Grafik 192940951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CFF65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t xml:space="preserve">Fig. S5. </w:t>
      </w:r>
      <w:r w:rsidRPr="00BB75D7">
        <w:rPr>
          <w:rFonts w:ascii="Calibri" w:hAnsi="Calibri" w:cs="Calibri"/>
          <w:sz w:val="24"/>
          <w:szCs w:val="24"/>
        </w:rPr>
        <w:t xml:space="preserve">Correlation between magnetosome crystal size and growth rate of MSR-1 during cultivation under different dissolved oxygen (DO) levels </w:t>
      </w:r>
      <w:r w:rsidRPr="00BB75D7">
        <w:rPr>
          <w:rFonts w:ascii="Calibri" w:hAnsi="Calibri" w:cs="Calibri"/>
          <w:b/>
          <w:bCs/>
          <w:sz w:val="24"/>
          <w:szCs w:val="24"/>
        </w:rPr>
        <w:t>(A)</w:t>
      </w:r>
      <w:r w:rsidRPr="00BB75D7">
        <w:rPr>
          <w:rFonts w:ascii="Calibri" w:hAnsi="Calibri" w:cs="Calibri"/>
          <w:sz w:val="24"/>
          <w:szCs w:val="24"/>
        </w:rPr>
        <w:t xml:space="preserve"> and at different temperatures </w:t>
      </w:r>
      <w:r w:rsidRPr="00BB75D7">
        <w:rPr>
          <w:rFonts w:ascii="Calibri" w:hAnsi="Calibri" w:cs="Calibri"/>
          <w:b/>
          <w:bCs/>
          <w:sz w:val="24"/>
          <w:szCs w:val="24"/>
        </w:rPr>
        <w:t>(B)</w:t>
      </w:r>
      <w:r w:rsidRPr="00BB75D7">
        <w:rPr>
          <w:rFonts w:ascii="Calibri" w:hAnsi="Calibri" w:cs="Calibri"/>
          <w:sz w:val="24"/>
          <w:szCs w:val="24"/>
        </w:rPr>
        <w:t>. Solid lines indicate linear regressions of data points with filled symbols (R</w:t>
      </w:r>
      <w:r w:rsidRPr="00BB75D7">
        <w:rPr>
          <w:rFonts w:ascii="Calibri" w:hAnsi="Calibri" w:cs="Calibri"/>
          <w:sz w:val="24"/>
          <w:szCs w:val="24"/>
          <w:vertAlign w:val="superscript"/>
        </w:rPr>
        <w:t>2</w:t>
      </w:r>
      <w:r w:rsidRPr="00BB75D7">
        <w:rPr>
          <w:rFonts w:ascii="Calibri" w:hAnsi="Calibri" w:cs="Calibri"/>
          <w:sz w:val="24"/>
          <w:szCs w:val="24"/>
        </w:rPr>
        <w:t xml:space="preserve"> indicated in the upper left corner) whereas dashed lines represent no change in magnetite crystal size (25.8 nm) as a function of growth rate.</w:t>
      </w:r>
    </w:p>
    <w:p w14:paraId="603E9770" w14:textId="77777777" w:rsidR="00A74C8A" w:rsidRPr="00A74C8A" w:rsidRDefault="00A74C8A" w:rsidP="00A74C8A">
      <w:pPr>
        <w:spacing w:before="0" w:line="276" w:lineRule="auto"/>
        <w:contextualSpacing w:val="0"/>
        <w:jc w:val="left"/>
        <w:rPr>
          <w:rFonts w:cstheme="minorHAnsi"/>
          <w:sz w:val="24"/>
          <w:szCs w:val="24"/>
        </w:rPr>
      </w:pPr>
      <w:r w:rsidRPr="00A74C8A">
        <w:rPr>
          <w:rFonts w:cstheme="minorHAnsi"/>
          <w:sz w:val="24"/>
          <w:szCs w:val="24"/>
        </w:rPr>
        <w:br w:type="page"/>
      </w:r>
    </w:p>
    <w:p w14:paraId="5C44840B" w14:textId="7FCDBC0D" w:rsidR="00A74C8A" w:rsidRPr="0089355A" w:rsidRDefault="00B2102D" w:rsidP="00A74C8A">
      <w:pPr>
        <w:rPr>
          <w:rFonts w:cstheme="minorHAnsi"/>
        </w:rPr>
      </w:pPr>
      <w:r>
        <w:rPr>
          <w:rFonts w:cstheme="minorHAnsi"/>
          <w:noProof/>
          <w14:ligatures w14:val="standardContextual"/>
        </w:rPr>
        <w:lastRenderedPageBreak/>
        <w:drawing>
          <wp:inline distT="0" distB="0" distL="0" distR="0" wp14:anchorId="12B43124" wp14:editId="369E8D7F">
            <wp:extent cx="3614928" cy="2700528"/>
            <wp:effectExtent l="0" t="0" r="5080" b="5080"/>
            <wp:docPr id="1932677464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677464" name="Grafik 193267746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928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A8A77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t>Fig. S6.</w:t>
      </w:r>
      <w:r w:rsidRPr="00BB75D7">
        <w:rPr>
          <w:rFonts w:ascii="Calibri" w:hAnsi="Calibri" w:cs="Calibri"/>
          <w:sz w:val="24"/>
          <w:szCs w:val="24"/>
        </w:rPr>
        <w:t xml:space="preserve"> Correlation between magnetosome crystal size and abiotic </w:t>
      </w:r>
      <w:proofErr w:type="gramStart"/>
      <w:r w:rsidRPr="00BB75D7">
        <w:rPr>
          <w:rFonts w:ascii="Calibri" w:hAnsi="Calibri" w:cs="Calibri"/>
          <w:sz w:val="24"/>
          <w:szCs w:val="24"/>
        </w:rPr>
        <w:t>Fe(</w:t>
      </w:r>
      <w:proofErr w:type="gramEnd"/>
      <w:r w:rsidRPr="00BB75D7">
        <w:rPr>
          <w:rFonts w:ascii="Calibri" w:hAnsi="Calibri" w:cs="Calibri"/>
          <w:sz w:val="24"/>
          <w:szCs w:val="24"/>
        </w:rPr>
        <w:t>II) oxidation rates under different dissolved oxygen (DO) levels. Oxidation rates were calculated for an initial iron concentration of 30 mM at pH 7.5 according to Ref. (Kanzaki and Murakami, 2013).</w:t>
      </w:r>
    </w:p>
    <w:p w14:paraId="1CEEC35C" w14:textId="77777777" w:rsidR="00A74C8A" w:rsidRPr="0089355A" w:rsidRDefault="00A74C8A" w:rsidP="00A74C8A">
      <w:pPr>
        <w:rPr>
          <w:rFonts w:cstheme="minorHAnsi"/>
        </w:rPr>
      </w:pPr>
    </w:p>
    <w:p w14:paraId="0EC968E2" w14:textId="77777777" w:rsidR="00A74C8A" w:rsidRPr="0089355A" w:rsidRDefault="00A74C8A" w:rsidP="00A74C8A">
      <w:pPr>
        <w:rPr>
          <w:rFonts w:cstheme="minorHAnsi"/>
        </w:rPr>
      </w:pPr>
    </w:p>
    <w:p w14:paraId="5FC94C03" w14:textId="77777777" w:rsidR="00A74C8A" w:rsidRPr="0089355A" w:rsidRDefault="00A74C8A" w:rsidP="00A74C8A">
      <w:pPr>
        <w:rPr>
          <w:rFonts w:cstheme="minorHAnsi"/>
          <w:color w:val="EE0000"/>
        </w:rPr>
      </w:pPr>
    </w:p>
    <w:p w14:paraId="48760BD8" w14:textId="77777777" w:rsidR="00A74C8A" w:rsidRPr="0089355A" w:rsidRDefault="00A74C8A" w:rsidP="00A74C8A">
      <w:pPr>
        <w:spacing w:before="0" w:line="259" w:lineRule="auto"/>
        <w:contextualSpacing w:val="0"/>
        <w:jc w:val="left"/>
        <w:rPr>
          <w:rFonts w:cstheme="minorHAnsi"/>
        </w:rPr>
      </w:pPr>
      <w:r w:rsidRPr="0089355A">
        <w:rPr>
          <w:rFonts w:cstheme="minorHAnsi"/>
        </w:rPr>
        <w:br w:type="page"/>
      </w:r>
    </w:p>
    <w:p w14:paraId="73B147DD" w14:textId="77777777" w:rsidR="00A74C8A" w:rsidRPr="0089355A" w:rsidRDefault="00A74C8A" w:rsidP="00A74C8A">
      <w:pPr>
        <w:spacing w:before="0" w:line="259" w:lineRule="auto"/>
        <w:contextualSpacing w:val="0"/>
        <w:jc w:val="left"/>
        <w:rPr>
          <w:rFonts w:cstheme="minorHAnsi"/>
        </w:rPr>
        <w:sectPr w:rsidR="00A74C8A" w:rsidRPr="0089355A" w:rsidSect="00A74C8A">
          <w:footerReference w:type="defaul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31EE6CA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lastRenderedPageBreak/>
        <w:t>Table S1.</w:t>
      </w:r>
      <w:r w:rsidRPr="00BB75D7">
        <w:rPr>
          <w:rFonts w:ascii="Calibri" w:hAnsi="Calibri" w:cs="Calibri"/>
          <w:sz w:val="24"/>
          <w:szCs w:val="24"/>
        </w:rPr>
        <w:t xml:space="preserve"> Summary statistics for TEM-based magnetosome crystal size quantification for each biological replicate under the DO-dependent cultivation conditions. *, approximate oxygen concentration at the selected DO setpoint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925"/>
        <w:gridCol w:w="1040"/>
        <w:gridCol w:w="1040"/>
        <w:gridCol w:w="1040"/>
        <w:gridCol w:w="1040"/>
        <w:gridCol w:w="1115"/>
        <w:gridCol w:w="1151"/>
        <w:gridCol w:w="638"/>
        <w:gridCol w:w="828"/>
        <w:gridCol w:w="828"/>
        <w:gridCol w:w="828"/>
      </w:tblGrid>
      <w:tr w:rsidR="00A74C8A" w:rsidRPr="00BB75D7" w14:paraId="6FF3A8AB" w14:textId="77777777" w:rsidTr="00AC5E28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8B6D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O setpoint [%]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A24E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O2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µ</w:t>
            </w: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]*</w:t>
            </w:r>
            <w:proofErr w:type="gram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758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rystal size [nm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A98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A74C8A" w:rsidRPr="00BB75D7" w14:paraId="56F3C77C" w14:textId="77777777" w:rsidTr="00AC5E28">
        <w:trPr>
          <w:trHeight w:val="37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A912B" w14:textId="77777777" w:rsidR="00A74C8A" w:rsidRPr="00BB75D7" w:rsidRDefault="00A74C8A" w:rsidP="00AC5E28">
            <w:pPr>
              <w:spacing w:before="0" w:after="0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011EF" w14:textId="77777777" w:rsidR="00A74C8A" w:rsidRPr="00BB75D7" w:rsidRDefault="00A74C8A" w:rsidP="00AC5E28">
            <w:pPr>
              <w:spacing w:before="0" w:after="0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CECA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8F423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C34B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FFAB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3155C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5A33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 of 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2631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E076E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3E0D9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CA1B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 3</w:t>
            </w:r>
          </w:p>
        </w:tc>
      </w:tr>
      <w:tr w:rsidR="00A74C8A" w:rsidRPr="00BB75D7" w14:paraId="088C00DB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C52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37B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22B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3 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337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4 ± 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975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9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F41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6 ± 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D369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CC9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B9B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19B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791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571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3</w:t>
            </w:r>
          </w:p>
        </w:tc>
      </w:tr>
      <w:tr w:rsidR="00A74C8A" w:rsidRPr="00BB75D7" w14:paraId="0A315A37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974B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D82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79C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9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909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8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239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3 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C0C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8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945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06C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A75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59C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DE1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29A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7</w:t>
            </w:r>
          </w:p>
        </w:tc>
      </w:tr>
      <w:tr w:rsidR="00A74C8A" w:rsidRPr="00BB75D7" w14:paraId="3E2CFA9A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971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468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04C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2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236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6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045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6 ±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14C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3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353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A3CB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2C5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D28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C68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FCB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5</w:t>
            </w:r>
          </w:p>
        </w:tc>
      </w:tr>
      <w:tr w:rsidR="00A74C8A" w:rsidRPr="00BB75D7" w14:paraId="5DC0B413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B9C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5E0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6F6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9 ± 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F24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1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734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2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C35A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9  ±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E66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4FF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7A3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432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31B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3D2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69</w:t>
            </w:r>
          </w:p>
        </w:tc>
      </w:tr>
      <w:tr w:rsidR="00A74C8A" w:rsidRPr="00BB75D7" w14:paraId="20577147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16B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48B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AE0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1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1D6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8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31C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D4B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4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3AC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3E7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CC7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F9C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12A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F9E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41</w:t>
            </w:r>
          </w:p>
        </w:tc>
      </w:tr>
      <w:tr w:rsidR="00A74C8A" w:rsidRPr="00BB75D7" w14:paraId="385452AF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754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FF6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1D3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8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36F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1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E6C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4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C8A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461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E77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839D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E29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8DC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A82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2</w:t>
            </w:r>
          </w:p>
        </w:tc>
      </w:tr>
      <w:tr w:rsidR="00A74C8A" w:rsidRPr="00BB75D7" w14:paraId="5657D3C3" w14:textId="77777777" w:rsidTr="00AC5E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F4C2B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FAB3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8660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7 ± 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ED67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3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E738E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4 ± 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7DBD8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5 ± 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DC707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3FE5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D2344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2BDF8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C360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21BCE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0</w:t>
            </w:r>
          </w:p>
        </w:tc>
      </w:tr>
    </w:tbl>
    <w:p w14:paraId="0263B962" w14:textId="77777777" w:rsidR="00A74C8A" w:rsidRPr="0089355A" w:rsidRDefault="00A74C8A" w:rsidP="00A74C8A">
      <w:pPr>
        <w:rPr>
          <w:rFonts w:cstheme="minorHAnsi"/>
        </w:rPr>
      </w:pPr>
    </w:p>
    <w:p w14:paraId="1B23BC99" w14:textId="77777777" w:rsidR="00A74C8A" w:rsidRDefault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46CB9A66" w14:textId="0D268E0A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lastRenderedPageBreak/>
        <w:t>Table S2.</w:t>
      </w:r>
      <w:r w:rsidRPr="00BB75D7">
        <w:rPr>
          <w:rFonts w:ascii="Calibri" w:hAnsi="Calibri" w:cs="Calibri"/>
          <w:sz w:val="24"/>
          <w:szCs w:val="24"/>
        </w:rPr>
        <w:t xml:space="preserve"> Summary statistics for TEM-based magnetosome number per cell quantification for each biological replicate under the DO-dependent cultivation conditions. *, approximate oxygen concentration at the selected DO setpoint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925"/>
        <w:gridCol w:w="969"/>
        <w:gridCol w:w="1000"/>
        <w:gridCol w:w="1000"/>
        <w:gridCol w:w="1000"/>
        <w:gridCol w:w="1115"/>
        <w:gridCol w:w="1151"/>
        <w:gridCol w:w="614"/>
        <w:gridCol w:w="1000"/>
        <w:gridCol w:w="1000"/>
        <w:gridCol w:w="1000"/>
      </w:tblGrid>
      <w:tr w:rsidR="00A74C8A" w:rsidRPr="00BB75D7" w14:paraId="160A77B0" w14:textId="77777777" w:rsidTr="00AC5E28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F24E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O setpoint [%]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8A23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O2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µ</w:t>
            </w: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]*</w:t>
            </w:r>
            <w:proofErr w:type="gram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029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rystal number [cell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940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A74C8A" w:rsidRPr="00BB75D7" w14:paraId="65FDAA47" w14:textId="77777777" w:rsidTr="00BB75D7">
        <w:trPr>
          <w:trHeight w:val="37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E60EC" w14:textId="77777777" w:rsidR="00A74C8A" w:rsidRPr="00BB75D7" w:rsidRDefault="00A74C8A" w:rsidP="00AC5E28">
            <w:pPr>
              <w:spacing w:before="0" w:after="0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90A3D" w14:textId="77777777" w:rsidR="00A74C8A" w:rsidRPr="00BB75D7" w:rsidRDefault="00A74C8A" w:rsidP="00AC5E28">
            <w:pPr>
              <w:spacing w:before="0" w:after="0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0A8B19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86F5C2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EC560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36F308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1636D2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209FA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 of 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85A70B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662810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BCA33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8DEF2" w14:textId="77777777" w:rsidR="00A74C8A" w:rsidRPr="00BB75D7" w:rsidRDefault="00A74C8A" w:rsidP="00BB75D7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</w:tr>
      <w:tr w:rsidR="00A74C8A" w:rsidRPr="00BB75D7" w14:paraId="41B744BE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40C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199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516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BCC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0E7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C19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216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858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F04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91E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615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6F8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A74C8A" w:rsidRPr="00BB75D7" w14:paraId="3945FD3E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F76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F89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E3E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7C2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861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C4E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A40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CA6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A33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1C6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170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195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A74C8A" w:rsidRPr="00BB75D7" w14:paraId="77BEB045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F6C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9416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32C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D96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688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F54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3F7D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A72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72C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0A7F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662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FC4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A74C8A" w:rsidRPr="00BB75D7" w14:paraId="7E33C18E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3DF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83D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087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18B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3F7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C0AD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3DC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2EB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76A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8E4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262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B95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A74C8A" w:rsidRPr="00BB75D7" w14:paraId="3571A44A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5B3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7BA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BF5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537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7E9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FF5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2F1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11F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5E4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2FC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577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261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A74C8A" w:rsidRPr="00BB75D7" w14:paraId="14898AC9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737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5CA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344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4C9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9A0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A538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37E9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6BA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E8E0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CB7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DE9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F7F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A74C8A" w:rsidRPr="00BB75D7" w14:paraId="3BA60964" w14:textId="77777777" w:rsidTr="00AC5E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9E028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D3059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BA13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 ±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4AFF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 ±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CE9F3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BF0C0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E06F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F27E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CB66E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82BA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F56D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E2962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</w:tr>
    </w:tbl>
    <w:p w14:paraId="6BC30AE8" w14:textId="77777777" w:rsidR="00A74C8A" w:rsidRPr="0089355A" w:rsidRDefault="00A74C8A" w:rsidP="00A74C8A">
      <w:pPr>
        <w:spacing w:before="0" w:line="259" w:lineRule="auto"/>
        <w:contextualSpacing w:val="0"/>
        <w:jc w:val="left"/>
        <w:rPr>
          <w:rFonts w:cstheme="minorHAnsi"/>
        </w:rPr>
      </w:pPr>
      <w:r w:rsidRPr="0089355A">
        <w:rPr>
          <w:rFonts w:cstheme="minorHAnsi"/>
        </w:rPr>
        <w:br w:type="page"/>
      </w:r>
    </w:p>
    <w:p w14:paraId="34864E5C" w14:textId="77777777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lastRenderedPageBreak/>
        <w:t>Table S3.</w:t>
      </w:r>
      <w:r w:rsidRPr="00BB75D7">
        <w:rPr>
          <w:rFonts w:ascii="Calibri" w:hAnsi="Calibri" w:cs="Calibri"/>
          <w:sz w:val="24"/>
          <w:szCs w:val="24"/>
        </w:rPr>
        <w:t xml:space="preserve"> Summary statistics for TEM-based magnetosome crystal size quantification for each biological replicate under the temperature-dependent cultivation condition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9"/>
        <w:gridCol w:w="969"/>
        <w:gridCol w:w="1040"/>
        <w:gridCol w:w="1000"/>
        <w:gridCol w:w="1000"/>
        <w:gridCol w:w="1115"/>
        <w:gridCol w:w="1151"/>
        <w:gridCol w:w="614"/>
        <w:gridCol w:w="1000"/>
        <w:gridCol w:w="1000"/>
        <w:gridCol w:w="1000"/>
      </w:tblGrid>
      <w:tr w:rsidR="00A74C8A" w:rsidRPr="00BB75D7" w14:paraId="6FC74964" w14:textId="77777777" w:rsidTr="00AC5E28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8DE7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mperature setpoint [°C]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A3F4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rystal size [nm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A49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A74C8A" w:rsidRPr="00BB75D7" w14:paraId="04313095" w14:textId="77777777" w:rsidTr="00AC5E28">
        <w:trPr>
          <w:trHeight w:val="37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7753E" w14:textId="77777777" w:rsidR="00A74C8A" w:rsidRPr="00BB75D7" w:rsidRDefault="00A74C8A" w:rsidP="00AC5E28">
            <w:pPr>
              <w:spacing w:before="0" w:after="0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39A55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89B27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00C0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2ADE2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98E6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8F88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 of 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626D1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FEF6D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50BC3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51A4E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</w:tr>
      <w:tr w:rsidR="00A74C8A" w:rsidRPr="00BB75D7" w14:paraId="03044A71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1753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BB0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9 ± 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DD2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6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1B0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1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6FF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1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C04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449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6F6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9E8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9DC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5F6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6</w:t>
            </w:r>
          </w:p>
        </w:tc>
      </w:tr>
      <w:tr w:rsidR="00A74C8A" w:rsidRPr="00BB75D7" w14:paraId="37C67F7A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77F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167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7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DF3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9 ± 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207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0 ±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786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4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EFD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3FA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C6E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7E1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A51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962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35</w:t>
            </w:r>
          </w:p>
        </w:tc>
      </w:tr>
      <w:tr w:rsidR="00A74C8A" w:rsidRPr="00BB75D7" w14:paraId="0F3A2318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53F1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320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3 ± 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9DE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0 ± 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3CF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0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1F4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7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ECB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0C7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9DC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C61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4DC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59D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21</w:t>
            </w:r>
          </w:p>
        </w:tc>
      </w:tr>
      <w:tr w:rsidR="00A74C8A" w:rsidRPr="00BB75D7" w14:paraId="0D643CF1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FED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AE5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8 ±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FB7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7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2FD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6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3D1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4 ± 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79B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6F2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B0F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E69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409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6C5E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74</w:t>
            </w:r>
          </w:p>
        </w:tc>
      </w:tr>
      <w:tr w:rsidR="00A74C8A" w:rsidRPr="00BB75D7" w14:paraId="3C78A573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983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EF7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0 ±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895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9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B7C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1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91C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6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36C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007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2B2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410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46F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86B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3</w:t>
            </w:r>
          </w:p>
        </w:tc>
      </w:tr>
      <w:tr w:rsidR="00A74C8A" w:rsidRPr="00BB75D7" w14:paraId="4EB05BE0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0DB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C0C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1 ±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B09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9 ±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6FD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4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9DA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2 ±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419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E33B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E8F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44B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EDE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E90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24</w:t>
            </w:r>
          </w:p>
        </w:tc>
      </w:tr>
      <w:tr w:rsidR="00A74C8A" w:rsidRPr="00BB75D7" w14:paraId="5935E7C0" w14:textId="77777777" w:rsidTr="00AC5E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C1924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15182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0 ± 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4BE3F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 ± 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7527C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9 ± 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83440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 ± 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D662E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9C993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AE016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77EDD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ECE1E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A3DBD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13</w:t>
            </w:r>
          </w:p>
        </w:tc>
      </w:tr>
    </w:tbl>
    <w:p w14:paraId="04089B60" w14:textId="77777777" w:rsidR="00A74C8A" w:rsidRPr="0089355A" w:rsidRDefault="00A74C8A" w:rsidP="00A74C8A">
      <w:pPr>
        <w:rPr>
          <w:rFonts w:cstheme="minorHAnsi"/>
        </w:rPr>
      </w:pPr>
    </w:p>
    <w:p w14:paraId="1FB5F33E" w14:textId="77777777" w:rsidR="00A74C8A" w:rsidRDefault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593D778F" w14:textId="2B1A0170" w:rsidR="00A74C8A" w:rsidRPr="00BB75D7" w:rsidRDefault="00A74C8A" w:rsidP="00A74C8A">
      <w:pPr>
        <w:spacing w:line="276" w:lineRule="auto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lastRenderedPageBreak/>
        <w:t>Table S4.</w:t>
      </w:r>
      <w:r w:rsidRPr="00BB75D7">
        <w:rPr>
          <w:rFonts w:ascii="Calibri" w:hAnsi="Calibri" w:cs="Calibri"/>
          <w:sz w:val="24"/>
          <w:szCs w:val="24"/>
        </w:rPr>
        <w:t xml:space="preserve"> Summary statistics for TEM-based magnetosome number per cell quantification for each biological replicate under the temperature-dependent cultivation condition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9"/>
        <w:gridCol w:w="969"/>
        <w:gridCol w:w="1000"/>
        <w:gridCol w:w="1000"/>
        <w:gridCol w:w="1000"/>
        <w:gridCol w:w="1115"/>
        <w:gridCol w:w="1151"/>
        <w:gridCol w:w="614"/>
        <w:gridCol w:w="1000"/>
        <w:gridCol w:w="1000"/>
        <w:gridCol w:w="1000"/>
      </w:tblGrid>
      <w:tr w:rsidR="00A74C8A" w:rsidRPr="00BB75D7" w14:paraId="4227B1D7" w14:textId="77777777" w:rsidTr="00AC5E28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07FF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mperature setpoint [°C]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15F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rystal number [cell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A7A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A74C8A" w:rsidRPr="00BB75D7" w14:paraId="0B024B2C" w14:textId="77777777" w:rsidTr="00AC5E28">
        <w:trPr>
          <w:trHeight w:val="37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E63BE" w14:textId="77777777" w:rsidR="00A74C8A" w:rsidRPr="00BB75D7" w:rsidRDefault="00A74C8A" w:rsidP="00AC5E28">
            <w:pPr>
              <w:spacing w:before="0" w:after="0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A5334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E3BE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3C336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8BE7C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6B6F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E547F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 of 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06B7D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C8205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8D133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67FD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</w:tr>
      <w:tr w:rsidR="00A74C8A" w:rsidRPr="00BB75D7" w14:paraId="3AD2E2FC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8D1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3E0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DBC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F6D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AED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422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8A8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DA4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93B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A1D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284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A74C8A" w:rsidRPr="00BB75D7" w14:paraId="6F59AF5B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BF2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152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A53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BDB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39C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07D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C14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BCC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A97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C9D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286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A74C8A" w:rsidRPr="00BB75D7" w14:paraId="1AEDEB5F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370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038C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A14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2ED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4A4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D97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895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AF2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945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467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3FA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A74C8A" w:rsidRPr="00BB75D7" w14:paraId="13A0BF75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5F1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15C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490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9CA2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769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124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6FE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C98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484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3AD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280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A74C8A" w:rsidRPr="00BB75D7" w14:paraId="442216F3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AB6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FF6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58C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702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BDD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E83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FF9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393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B1A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1B0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A5D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A74C8A" w:rsidRPr="00BB75D7" w14:paraId="61A1F7FF" w14:textId="77777777" w:rsidTr="00AC5E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4D3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B76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D46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13E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B19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815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A2C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5A4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03D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BD4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F76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A74C8A" w:rsidRPr="00BB75D7" w14:paraId="52F2A9DB" w14:textId="77777777" w:rsidTr="00AC5E2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B3E4F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632D0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 ±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3047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 ±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9009E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 ±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D98CC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 ±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F9C92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A63BA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4C2E4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97DF6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62B0E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28C3F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</w:tbl>
    <w:p w14:paraId="426B0934" w14:textId="77777777" w:rsidR="00A74C8A" w:rsidRDefault="00A74C8A" w:rsidP="00A74C8A">
      <w:pPr>
        <w:spacing w:before="0" w:line="259" w:lineRule="auto"/>
        <w:contextualSpacing w:val="0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1F4CF725" w14:textId="77777777" w:rsidR="00A74C8A" w:rsidRPr="00BB75D7" w:rsidRDefault="00A74C8A" w:rsidP="00DA40F9">
      <w:pPr>
        <w:spacing w:before="0" w:line="276" w:lineRule="auto"/>
        <w:contextualSpacing w:val="0"/>
        <w:jc w:val="left"/>
        <w:rPr>
          <w:rFonts w:ascii="Calibri" w:hAnsi="Calibri" w:cs="Calibri"/>
          <w:sz w:val="24"/>
          <w:szCs w:val="24"/>
        </w:rPr>
      </w:pPr>
      <w:r w:rsidRPr="00BB75D7">
        <w:rPr>
          <w:rFonts w:ascii="Calibri" w:hAnsi="Calibri" w:cs="Calibri"/>
          <w:b/>
          <w:bCs/>
          <w:sz w:val="24"/>
          <w:szCs w:val="24"/>
        </w:rPr>
        <w:lastRenderedPageBreak/>
        <w:t>Table S5.</w:t>
      </w:r>
      <w:r w:rsidRPr="00BB75D7">
        <w:rPr>
          <w:rFonts w:ascii="Calibri" w:hAnsi="Calibri" w:cs="Calibri"/>
          <w:sz w:val="24"/>
          <w:szCs w:val="24"/>
        </w:rPr>
        <w:t xml:space="preserve"> Summary statistics of process parameters during the active growth phase for each biological replicate (DO- and temperature-setpoint experiments). Values are reported as time-weighted mean ± time-weighted mean absolute devia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"/>
        <w:gridCol w:w="509"/>
        <w:gridCol w:w="1040"/>
        <w:gridCol w:w="1040"/>
        <w:gridCol w:w="1040"/>
        <w:gridCol w:w="1040"/>
        <w:gridCol w:w="989"/>
        <w:gridCol w:w="1000"/>
        <w:gridCol w:w="1000"/>
        <w:gridCol w:w="1000"/>
        <w:gridCol w:w="1040"/>
        <w:gridCol w:w="1040"/>
        <w:gridCol w:w="1040"/>
        <w:gridCol w:w="1040"/>
      </w:tblGrid>
      <w:tr w:rsidR="00A74C8A" w:rsidRPr="00BB75D7" w14:paraId="4AD07361" w14:textId="77777777" w:rsidTr="00AC5E28">
        <w:trPr>
          <w:trHeight w:val="311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B2057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ultivat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2A2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O [%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F88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mp [°C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F46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</w:t>
            </w:r>
          </w:p>
        </w:tc>
      </w:tr>
      <w:tr w:rsidR="00A74C8A" w:rsidRPr="00BB75D7" w14:paraId="761C4693" w14:textId="77777777" w:rsidTr="00AC5E28">
        <w:trPr>
          <w:trHeight w:val="327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7272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D5F7F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9738D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6C763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00A57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D81BD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B0287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D73F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27761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E95D1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A613C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52796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</w:t>
            </w:r>
            <w:proofErr w:type="gramEnd"/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07A39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e 3</w:t>
            </w:r>
          </w:p>
        </w:tc>
      </w:tr>
      <w:tr w:rsidR="00A74C8A" w:rsidRPr="00BB75D7" w14:paraId="4E1526C7" w14:textId="77777777" w:rsidTr="00AC5E28">
        <w:trPr>
          <w:trHeight w:val="31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extDirection w:val="btLr"/>
            <w:vAlign w:val="center"/>
            <w:hideMark/>
          </w:tcPr>
          <w:p w14:paraId="35CC6A5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solved Oxyge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607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626D8" w14:textId="14033284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 ± 0.0</w:t>
            </w:r>
            <w:r w:rsidR="001149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0B1A" w14:textId="2CBCEEEA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 ± 0.0</w:t>
            </w:r>
            <w:r w:rsidR="001149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CE17" w14:textId="42A10192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 ± 0.0</w:t>
            </w:r>
            <w:r w:rsidR="001149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4CE8" w14:textId="0A2D5452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 ± 0.0</w:t>
            </w:r>
            <w:r w:rsidR="001149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203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F5A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F40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302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053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83F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800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A2E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1 ± 0.05</w:t>
            </w:r>
          </w:p>
        </w:tc>
      </w:tr>
      <w:tr w:rsidR="00A74C8A" w:rsidRPr="00BB75D7" w14:paraId="56A1D835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D817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CEF5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14D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E22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249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9B6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04A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2C6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F61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957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D5A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846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D66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564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3</w:t>
            </w:r>
          </w:p>
        </w:tc>
      </w:tr>
      <w:tr w:rsidR="00A74C8A" w:rsidRPr="00BB75D7" w14:paraId="34AE302F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05C6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55A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C1C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2F9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180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089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C9C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666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09E2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501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1BC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AB0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202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AA3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</w:tr>
      <w:tr w:rsidR="00A74C8A" w:rsidRPr="00BB75D7" w14:paraId="0216628D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B43C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244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41A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6F5B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203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901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8FB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AB3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0BE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D21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9E6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D98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7FB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430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</w:tr>
      <w:tr w:rsidR="00A74C8A" w:rsidRPr="00BB75D7" w14:paraId="24CEFAEF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F6A2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429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7A1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2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990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2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5EC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2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21A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C49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870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18B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F507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F9D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81D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266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65A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1 ± 0.05</w:t>
            </w:r>
          </w:p>
        </w:tc>
      </w:tr>
      <w:tr w:rsidR="00A74C8A" w:rsidRPr="00BB75D7" w14:paraId="55FF033F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D641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81D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3443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0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B87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1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6A6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0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C6D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9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DC4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8D2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C03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273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5BE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7ED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99A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C24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</w:tr>
      <w:tr w:rsidR="00A74C8A" w:rsidRPr="00BB75D7" w14:paraId="5897626B" w14:textId="77777777" w:rsidTr="00AC5E28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C6B0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25E3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B4E45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1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A94D6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3 ± 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0A3F4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0 ± 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B6E9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0 ± 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3EC6B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5A19D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9F4D1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5E27D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2BB9A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7D0A6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45AF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1D93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</w:tr>
      <w:tr w:rsidR="00A74C8A" w:rsidRPr="00BB75D7" w14:paraId="1438D6AC" w14:textId="77777777" w:rsidTr="00AC5E28">
        <w:trPr>
          <w:trHeight w:val="31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42A78AF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mperature [°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BB1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320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5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54D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74F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5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C6F7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F1F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18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601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18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ECE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18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7F3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18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08E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F22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2A7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348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4</w:t>
            </w:r>
          </w:p>
        </w:tc>
      </w:tr>
      <w:tr w:rsidR="00A74C8A" w:rsidRPr="00BB75D7" w14:paraId="2C93C920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048F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2CA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003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3A17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F14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BF8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0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C25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0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042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0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4A3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0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07D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0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6CD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7AB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478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9EE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</w:tr>
      <w:tr w:rsidR="00A74C8A" w:rsidRPr="00BB75D7" w14:paraId="33C12BA9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78A9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BFD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73C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7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61C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CF0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7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15F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5C3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2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CDD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2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E13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2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C2B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2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670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D9BB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6DF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205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</w:tr>
      <w:tr w:rsidR="00A74C8A" w:rsidRPr="00BB75D7" w14:paraId="145C91DF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4BBC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87E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340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5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2C3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7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FA5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030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E85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4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AE9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4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9D8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4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B58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4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330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100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7B6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650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5 ± 0.05</w:t>
            </w:r>
          </w:p>
        </w:tc>
      </w:tr>
      <w:tr w:rsidR="00A74C8A" w:rsidRPr="00BB75D7" w14:paraId="12DB2509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4CBF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8B4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165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BE4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C6F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B53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7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D84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6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E91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6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E90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6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8AF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6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C10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DB7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A34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7BA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</w:tr>
      <w:tr w:rsidR="00A74C8A" w:rsidRPr="00BB75D7" w14:paraId="0A191966" w14:textId="77777777" w:rsidTr="00AC5E28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897A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F6D5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690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4E7C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E64E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1088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5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1537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905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E7CB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56CD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28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BA4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44C1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8FD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B1A0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</w:tr>
      <w:tr w:rsidR="00A74C8A" w:rsidRPr="00BB75D7" w14:paraId="1B7E2C84" w14:textId="77777777" w:rsidTr="00AC5E28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02276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6702D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E533F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4 ± 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6A11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E781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 ± 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3320C3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 ± 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7CE16F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30 ± 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E13E42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30 ± 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E492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30 ± 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E8916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hAnsi="Calibri" w:cs="Calibri"/>
                <w:color w:val="000000"/>
                <w:sz w:val="20"/>
                <w:szCs w:val="20"/>
              </w:rPr>
              <w:t>30 ± 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1F7735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2D1514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8E7E9A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4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9BA7B9" w14:textId="77777777" w:rsidR="00A74C8A" w:rsidRPr="00BB75D7" w:rsidRDefault="00A74C8A" w:rsidP="00AC5E28">
            <w:pPr>
              <w:spacing w:before="0" w:after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B75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3 ± 0.03</w:t>
            </w:r>
          </w:p>
        </w:tc>
      </w:tr>
    </w:tbl>
    <w:p w14:paraId="527E824B" w14:textId="77777777" w:rsidR="00A74C8A" w:rsidRPr="0089355A" w:rsidRDefault="00A74C8A" w:rsidP="00A74C8A">
      <w:pPr>
        <w:rPr>
          <w:rFonts w:cstheme="minorHAnsi"/>
        </w:rPr>
      </w:pPr>
    </w:p>
    <w:p w14:paraId="1089A9EC" w14:textId="77777777" w:rsidR="00687586" w:rsidRDefault="00687586"/>
    <w:sectPr w:rsidR="00687586" w:rsidSect="00A74C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60FF5" w14:textId="77777777" w:rsidR="005B5BD7" w:rsidRDefault="005B5BD7">
      <w:pPr>
        <w:spacing w:before="0" w:after="0"/>
      </w:pPr>
      <w:r>
        <w:separator/>
      </w:r>
    </w:p>
  </w:endnote>
  <w:endnote w:type="continuationSeparator" w:id="0">
    <w:p w14:paraId="11184E71" w14:textId="77777777" w:rsidR="005B5BD7" w:rsidRDefault="005B5B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577221"/>
      <w:docPartObj>
        <w:docPartGallery w:val="Page Numbers (Bottom of Page)"/>
        <w:docPartUnique/>
      </w:docPartObj>
    </w:sdtPr>
    <w:sdtContent>
      <w:p w14:paraId="67ACC48E" w14:textId="77777777" w:rsidR="00A74C8A" w:rsidRPr="0089355A" w:rsidRDefault="00A74C8A">
        <w:pPr>
          <w:pStyle w:val="Fuzeile"/>
          <w:jc w:val="center"/>
        </w:pPr>
        <w:r w:rsidRPr="0089355A">
          <w:fldChar w:fldCharType="begin"/>
        </w:r>
        <w:r w:rsidRPr="0089355A">
          <w:instrText>PAGE   \* MERGEFORMAT</w:instrText>
        </w:r>
        <w:r w:rsidRPr="0089355A">
          <w:fldChar w:fldCharType="separate"/>
        </w:r>
        <w:r w:rsidRPr="0089355A">
          <w:t>2</w:t>
        </w:r>
        <w:r w:rsidRPr="0089355A">
          <w:fldChar w:fldCharType="end"/>
        </w:r>
      </w:p>
    </w:sdtContent>
  </w:sdt>
  <w:p w14:paraId="69FD5E6A" w14:textId="77777777" w:rsidR="00A74C8A" w:rsidRPr="0089355A" w:rsidRDefault="00A74C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04F43" w14:textId="77777777" w:rsidR="005B5BD7" w:rsidRDefault="005B5BD7">
      <w:pPr>
        <w:spacing w:before="0" w:after="0"/>
      </w:pPr>
      <w:r>
        <w:separator/>
      </w:r>
    </w:p>
  </w:footnote>
  <w:footnote w:type="continuationSeparator" w:id="0">
    <w:p w14:paraId="637D82BA" w14:textId="77777777" w:rsidR="005B5BD7" w:rsidRDefault="005B5BD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C8A"/>
    <w:rsid w:val="001149CA"/>
    <w:rsid w:val="002B25A6"/>
    <w:rsid w:val="00414005"/>
    <w:rsid w:val="0047550A"/>
    <w:rsid w:val="004D572A"/>
    <w:rsid w:val="005B5BD7"/>
    <w:rsid w:val="005C11BA"/>
    <w:rsid w:val="006804D8"/>
    <w:rsid w:val="00687586"/>
    <w:rsid w:val="00722C6C"/>
    <w:rsid w:val="00732A0C"/>
    <w:rsid w:val="00804649"/>
    <w:rsid w:val="009D36C3"/>
    <w:rsid w:val="00A74C8A"/>
    <w:rsid w:val="00A9430E"/>
    <w:rsid w:val="00B12D99"/>
    <w:rsid w:val="00B2102D"/>
    <w:rsid w:val="00BB75D7"/>
    <w:rsid w:val="00BC4E85"/>
    <w:rsid w:val="00BD2583"/>
    <w:rsid w:val="00C02BC4"/>
    <w:rsid w:val="00DA40F9"/>
    <w:rsid w:val="00E32E7D"/>
    <w:rsid w:val="00FB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72E8B"/>
  <w15:chartTrackingRefBased/>
  <w15:docId w15:val="{2CA1A619-16C4-4AF2-926F-E2D08A5C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4C8A"/>
    <w:pPr>
      <w:spacing w:before="120" w:line="240" w:lineRule="auto"/>
      <w:contextualSpacing/>
      <w:jc w:val="both"/>
    </w:pPr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4C8A"/>
    <w:pPr>
      <w:keepNext/>
      <w:keepLines/>
      <w:spacing w:before="360" w:after="80" w:line="259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4C8A"/>
    <w:pPr>
      <w:keepNext/>
      <w:keepLines/>
      <w:spacing w:before="160" w:after="80" w:line="259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4C8A"/>
    <w:pPr>
      <w:keepNext/>
      <w:keepLines/>
      <w:spacing w:before="160" w:after="80" w:line="259" w:lineRule="auto"/>
      <w:contextualSpacing w:val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4C8A"/>
    <w:pPr>
      <w:keepNext/>
      <w:keepLines/>
      <w:spacing w:before="80" w:after="40" w:line="259" w:lineRule="auto"/>
      <w:contextualSpacing w:val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4C8A"/>
    <w:pPr>
      <w:keepNext/>
      <w:keepLines/>
      <w:spacing w:before="80" w:after="40" w:line="259" w:lineRule="auto"/>
      <w:contextualSpacing w:val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4C8A"/>
    <w:pPr>
      <w:keepNext/>
      <w:keepLines/>
      <w:spacing w:before="40" w:after="0" w:line="259" w:lineRule="auto"/>
      <w:contextualSpacing w:val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4C8A"/>
    <w:pPr>
      <w:keepNext/>
      <w:keepLines/>
      <w:spacing w:before="40" w:after="0" w:line="259" w:lineRule="auto"/>
      <w:contextualSpacing w:val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4C8A"/>
    <w:pPr>
      <w:keepNext/>
      <w:keepLines/>
      <w:spacing w:before="0" w:after="0" w:line="259" w:lineRule="auto"/>
      <w:contextualSpacing w:val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4C8A"/>
    <w:pPr>
      <w:keepNext/>
      <w:keepLines/>
      <w:spacing w:before="0" w:after="0" w:line="259" w:lineRule="auto"/>
      <w:contextualSpacing w:val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4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4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4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4C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4C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4C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4C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4C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4C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4C8A"/>
    <w:pPr>
      <w:spacing w:before="0" w:after="80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74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4C8A"/>
    <w:pPr>
      <w:numPr>
        <w:ilvl w:val="1"/>
      </w:numPr>
      <w:spacing w:before="0" w:line="259" w:lineRule="auto"/>
      <w:contextualSpacing w:val="0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4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4C8A"/>
    <w:pPr>
      <w:spacing w:before="160" w:line="259" w:lineRule="auto"/>
      <w:contextualSpacing w:val="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74C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4C8A"/>
    <w:pPr>
      <w:spacing w:before="0" w:line="259" w:lineRule="auto"/>
      <w:ind w:left="720"/>
      <w:jc w:val="left"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74C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4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4C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4C8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A74C8A"/>
    <w:pPr>
      <w:tabs>
        <w:tab w:val="center" w:pos="4513"/>
        <w:tab w:val="right" w:pos="9026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74C8A"/>
    <w:rPr>
      <w:kern w:val="0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74C8A"/>
  </w:style>
  <w:style w:type="character" w:styleId="Hyperlink">
    <w:name w:val="Hyperlink"/>
    <w:basedOn w:val="Absatz-Standardschriftart"/>
    <w:uiPriority w:val="99"/>
    <w:unhideWhenUsed/>
    <w:rsid w:val="00A74C8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ne.uebe@uni-bayreuth.de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50</Words>
  <Characters>7365</Characters>
  <Application>Microsoft Office Word</Application>
  <DocSecurity>0</DocSecurity>
  <Lines>108</Lines>
  <Paragraphs>33</Paragraphs>
  <ScaleCrop>false</ScaleCrop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be, René</dc:creator>
  <cp:keywords/>
  <dc:description/>
  <cp:lastModifiedBy>Uebe, René</cp:lastModifiedBy>
  <cp:revision>7</cp:revision>
  <dcterms:created xsi:type="dcterms:W3CDTF">2026-03-23T16:15:00Z</dcterms:created>
  <dcterms:modified xsi:type="dcterms:W3CDTF">2026-03-30T08:29:00Z</dcterms:modified>
</cp:coreProperties>
</file>